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10CE2" w14:textId="77777777" w:rsidR="008E18DC" w:rsidRDefault="008E18DC">
      <w:pPr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</w:pPr>
    </w:p>
    <w:p w14:paraId="511B7E1A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67BBC35B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72FDB4AD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23154A49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6ECA3401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715000D2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18BF8FCA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6793FD15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</w:rPr>
      </w:pPr>
    </w:p>
    <w:p w14:paraId="21640A1F" w14:textId="6D875E63" w:rsidR="008E18DC" w:rsidRDefault="003926B0" w:rsidP="008E18DC">
      <w:pPr>
        <w:spacing w:line="360" w:lineRule="auto"/>
        <w:jc w:val="center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eastAsia="Times New Roman" w:hAnsi="Times New Roman"/>
          <w:b/>
        </w:rPr>
        <w:t xml:space="preserve">Substance Use and </w:t>
      </w:r>
      <w:r w:rsidR="008E18DC">
        <w:rPr>
          <w:rFonts w:ascii="Times New Roman" w:eastAsia="Times New Roman" w:hAnsi="Times New Roman"/>
          <w:b/>
        </w:rPr>
        <w:t xml:space="preserve">Incidence of </w:t>
      </w:r>
      <w:r w:rsidR="008E18DC" w:rsidRPr="005F2711">
        <w:rPr>
          <w:rFonts w:ascii="Times New Roman" w:eastAsia="Times New Roman" w:hAnsi="Times New Roman"/>
          <w:b/>
        </w:rPr>
        <w:t xml:space="preserve">Psychosis Diagnoses 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among Gay, Bisexual, and </w:t>
      </w:r>
      <w:r w:rsidR="008E18DC" w:rsidRPr="005F2711">
        <w:rPr>
          <w:rFonts w:ascii="Times New Roman" w:eastAsia="Times New Roman" w:hAnsi="Times New Roman"/>
          <w:b/>
        </w:rPr>
        <w:t>O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ther Men </w:t>
      </w:r>
      <w:r w:rsidR="008E18DC" w:rsidRPr="005F2711">
        <w:rPr>
          <w:rFonts w:ascii="Times New Roman" w:eastAsia="Times New Roman" w:hAnsi="Times New Roman"/>
          <w:b/>
        </w:rPr>
        <w:t>W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ho </w:t>
      </w:r>
      <w:r w:rsidR="008E18DC" w:rsidRPr="005F2711">
        <w:rPr>
          <w:rFonts w:ascii="Times New Roman" w:eastAsia="Times New Roman" w:hAnsi="Times New Roman"/>
          <w:b/>
        </w:rPr>
        <w:t>H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ave Sex </w:t>
      </w:r>
      <w:r w:rsidR="008E18DC">
        <w:rPr>
          <w:rFonts w:ascii="Times New Roman" w:eastAsia="Times New Roman" w:hAnsi="Times New Roman"/>
          <w:b/>
          <w:color w:val="000000"/>
        </w:rPr>
        <w:t>W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ith </w:t>
      </w:r>
      <w:sdt>
        <w:sdtPr>
          <w:rPr>
            <w:rFonts w:ascii="Times New Roman" w:hAnsi="Times New Roman"/>
          </w:rPr>
          <w:tag w:val="goog_rdk_0"/>
          <w:id w:val="-96787716"/>
        </w:sdtPr>
        <w:sdtEndPr/>
        <w:sdtContent/>
      </w:sdt>
      <w:r w:rsidR="008E18DC" w:rsidRPr="005F2711">
        <w:rPr>
          <w:rFonts w:ascii="Times New Roman" w:eastAsia="Times New Roman" w:hAnsi="Times New Roman"/>
          <w:b/>
          <w:color w:val="000000"/>
        </w:rPr>
        <w:t xml:space="preserve">Men </w:t>
      </w:r>
      <w:r w:rsidR="008E18DC">
        <w:rPr>
          <w:rFonts w:ascii="Times New Roman" w:eastAsia="Times New Roman" w:hAnsi="Times New Roman"/>
          <w:b/>
          <w:color w:val="000000"/>
        </w:rPr>
        <w:t>Compared with Males From the General Population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: a Matched Cohort Study </w:t>
      </w:r>
      <w:r w:rsidR="008E18DC">
        <w:rPr>
          <w:rFonts w:ascii="Times New Roman" w:eastAsia="Times New Roman" w:hAnsi="Times New Roman"/>
          <w:b/>
          <w:color w:val="000000"/>
        </w:rPr>
        <w:t>F</w:t>
      </w:r>
      <w:r w:rsidR="008E18DC" w:rsidRPr="005F2711">
        <w:rPr>
          <w:rFonts w:ascii="Times New Roman" w:eastAsia="Times New Roman" w:hAnsi="Times New Roman"/>
          <w:b/>
          <w:color w:val="000000"/>
        </w:rPr>
        <w:t xml:space="preserve">rom </w:t>
      </w:r>
      <w:r w:rsidR="008E18DC">
        <w:rPr>
          <w:rFonts w:ascii="Times New Roman" w:eastAsia="Times New Roman" w:hAnsi="Times New Roman"/>
          <w:b/>
          <w:color w:val="000000"/>
        </w:rPr>
        <w:t>Metro Vancouver, Canada</w:t>
      </w:r>
    </w:p>
    <w:p w14:paraId="0E197BAF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  <w:color w:val="000000"/>
        </w:rPr>
      </w:pPr>
    </w:p>
    <w:p w14:paraId="68B5536C" w14:textId="77777777" w:rsid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/>
          <w:color w:val="000000"/>
        </w:rPr>
      </w:pPr>
    </w:p>
    <w:p w14:paraId="4AE9B447" w14:textId="3B379A5B" w:rsidR="008E18DC" w:rsidRPr="008E18DC" w:rsidRDefault="008E18DC" w:rsidP="008E18DC">
      <w:pPr>
        <w:spacing w:line="360" w:lineRule="auto"/>
        <w:jc w:val="center"/>
        <w:rPr>
          <w:rFonts w:ascii="Times New Roman" w:eastAsia="Times New Roman" w:hAnsi="Times New Roman"/>
          <w:bCs/>
          <w:i/>
          <w:iCs/>
          <w:color w:val="000000"/>
        </w:rPr>
      </w:pPr>
      <w:r>
        <w:rPr>
          <w:rFonts w:ascii="Times New Roman" w:eastAsia="Times New Roman" w:hAnsi="Times New Roman"/>
          <w:bCs/>
          <w:i/>
          <w:iCs/>
          <w:color w:val="000000"/>
        </w:rPr>
        <w:t>Supplement</w:t>
      </w:r>
    </w:p>
    <w:p w14:paraId="2F4CDA12" w14:textId="3256A4E7" w:rsidR="008E18DC" w:rsidRDefault="008E18DC">
      <w:pPr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</w:pPr>
      <w:r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  <w:br w:type="page"/>
      </w:r>
    </w:p>
    <w:p w14:paraId="49AFB25F" w14:textId="3B75BFD3" w:rsidR="008E18DC" w:rsidRPr="00576DF6" w:rsidRDefault="008E18DC" w:rsidP="008E18DC">
      <w:pPr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</w:pPr>
      <w:r w:rsidRPr="00576DF6"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  <w:lastRenderedPageBreak/>
        <w:t>Table S1</w:t>
      </w:r>
    </w:p>
    <w:p w14:paraId="745AD4E1" w14:textId="77777777" w:rsidR="008E18DC" w:rsidRPr="00576DF6" w:rsidRDefault="008E18DC" w:rsidP="008E18DC">
      <w:pPr>
        <w:rPr>
          <w:rFonts w:ascii="Times New Roman" w:eastAsia="Times New Roman" w:hAnsi="Times New Roman"/>
          <w:color w:val="000000"/>
          <w:kern w:val="0"/>
          <w:lang w:eastAsia="ja-JP"/>
        </w:rPr>
      </w:pPr>
    </w:p>
    <w:p w14:paraId="5BA5AAEE" w14:textId="77777777" w:rsidR="008E18DC" w:rsidRPr="00576DF6" w:rsidRDefault="008E18DC" w:rsidP="008E18DC">
      <w:pPr>
        <w:rPr>
          <w:rFonts w:ascii="Times New Roman" w:eastAsia="Times New Roman" w:hAnsi="Times New Roman"/>
          <w:i/>
          <w:iCs/>
          <w:color w:val="000000"/>
          <w:kern w:val="0"/>
          <w:lang w:eastAsia="ja-JP"/>
        </w:rPr>
      </w:pPr>
      <w:r w:rsidRPr="00576DF6">
        <w:rPr>
          <w:rFonts w:ascii="Times New Roman" w:eastAsia="Times New Roman" w:hAnsi="Times New Roman"/>
          <w:i/>
          <w:iCs/>
          <w:color w:val="000000"/>
          <w:kern w:val="0"/>
          <w:lang w:eastAsia="ja-JP"/>
        </w:rPr>
        <w:t>Characteristics of Momentum GBM Included vs. Excluded from COAST Administrative Data Linkage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980"/>
        <w:gridCol w:w="763"/>
        <w:gridCol w:w="576"/>
        <w:gridCol w:w="796"/>
        <w:gridCol w:w="576"/>
        <w:gridCol w:w="796"/>
        <w:gridCol w:w="1152"/>
      </w:tblGrid>
      <w:tr w:rsidR="008E18DC" w:rsidRPr="00576DF6" w14:paraId="5484CFB8" w14:textId="77777777" w:rsidTr="00BB461E">
        <w:trPr>
          <w:trHeight w:val="680"/>
        </w:trPr>
        <w:tc>
          <w:tcPr>
            <w:tcW w:w="4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9B5B9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Variable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524E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Total N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6114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 xml:space="preserve">Excluded </w:t>
            </w: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br/>
              <w:t>(N=344)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1BCB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 xml:space="preserve">Included </w:t>
            </w: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br/>
              <w:t>(N=798)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F09B5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p-value</w:t>
            </w:r>
          </w:p>
        </w:tc>
      </w:tr>
      <w:tr w:rsidR="008E18DC" w:rsidRPr="00576DF6" w14:paraId="3910D7C3" w14:textId="77777777" w:rsidTr="00BB461E">
        <w:trPr>
          <w:trHeight w:val="340"/>
        </w:trPr>
        <w:tc>
          <w:tcPr>
            <w:tcW w:w="4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1A1A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28AE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D6E16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93374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BCF52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16199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(%)</w:t>
            </w: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0545B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</w:p>
        </w:tc>
      </w:tr>
      <w:tr w:rsidR="008E18DC" w:rsidRPr="00576DF6" w14:paraId="24A26DB3" w14:textId="77777777" w:rsidTr="00BB461E">
        <w:trPr>
          <w:trHeight w:val="320"/>
        </w:trPr>
        <w:tc>
          <w:tcPr>
            <w:tcW w:w="4980" w:type="dxa"/>
            <w:tcBorders>
              <w:top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303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Age (categorical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7104F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7BCF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A002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65255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55A15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1C602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9C0006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9C0006"/>
                <w:kern w:val="0"/>
                <w:lang w:eastAsia="ja-JP"/>
              </w:rPr>
              <w:t> </w:t>
            </w:r>
          </w:p>
        </w:tc>
      </w:tr>
      <w:tr w:rsidR="008E18DC" w:rsidRPr="00576DF6" w14:paraId="56CF7F1E" w14:textId="77777777" w:rsidTr="00BB461E">
        <w:trPr>
          <w:trHeight w:val="34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2D38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Less than 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E71D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3382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DF63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6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BE29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18F2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30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0EB20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&lt;0.001</w:t>
            </w:r>
          </w:p>
        </w:tc>
      </w:tr>
      <w:tr w:rsidR="008E18DC" w:rsidRPr="00576DF6" w14:paraId="7DACA060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88EC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30 to 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DBC9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A80A0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571F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30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426FF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D4E8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37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9C8E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A436D20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8300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45 or m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5B881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FD1A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C1AC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3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C86A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86BB9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32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D8550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2C0871D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2E3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Ethnici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F68F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6AB10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166FE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09FC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E767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3F05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69643862" w14:textId="77777777" w:rsidTr="00BB461E">
        <w:trPr>
          <w:trHeight w:val="34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AB22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White/Canadian/Europe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6299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176C5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311B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9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EAFBA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550F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C10ED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&lt;0.001</w:t>
            </w:r>
          </w:p>
        </w:tc>
      </w:tr>
      <w:tr w:rsidR="008E18DC" w:rsidRPr="00576DF6" w14:paraId="1AF93CB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EA5B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As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28E5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AB349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D32E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8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7EFF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CA05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4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50988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25DA04C8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8DCD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Oth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BD05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4251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EF57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2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A919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142A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55C10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3C0F96CC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26B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Sexual orien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87EA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F47F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7FE2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F20C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A162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10295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1792357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EAEC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G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93F4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D044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8B7F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2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D702E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664C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7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412F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89</w:t>
            </w:r>
          </w:p>
        </w:tc>
      </w:tr>
      <w:tr w:rsidR="008E18DC" w:rsidRPr="00576DF6" w14:paraId="5F4A989A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999E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Bisexu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0B3A8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D06D9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08DD9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2A02B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B6C89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97BA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49D7D12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3658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Oth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AAA51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D068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03D5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DF35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D4E6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6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5F96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050427D3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EC2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Unstable hous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7CBD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2F27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D458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22F8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5365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517BB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89C40B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8854C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E7E9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A3ED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FA9B5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1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670D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4855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3CE14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195</w:t>
            </w:r>
          </w:p>
        </w:tc>
      </w:tr>
      <w:tr w:rsidR="008E18DC" w:rsidRPr="00576DF6" w14:paraId="3542498C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2625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00159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49D60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A52BB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9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8A6BB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3155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1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7480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5E216129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4B0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Currently employ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A6930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640ED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A6C5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BAA8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93A0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51C7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330641AE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45A0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10DBE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D0D90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23A10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5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5C3E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8D1B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7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1B1F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377</w:t>
            </w:r>
          </w:p>
        </w:tc>
      </w:tr>
      <w:tr w:rsidR="008E18DC" w:rsidRPr="00576DF6" w14:paraId="5AB37728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72FA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18E3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A23C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A976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4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F20A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4CFD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2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6E3F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7D4097A8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14DF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Self-reported HIV sta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0729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92B4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3E188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F2BA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9E21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E31F9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EC82347" w14:textId="77777777" w:rsidTr="00BB461E">
        <w:trPr>
          <w:trHeight w:val="34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70F21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HIV Negative/Unknow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C2BA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33DC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6815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7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BE1D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3875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3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AE74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&lt;0.001</w:t>
            </w:r>
          </w:p>
        </w:tc>
      </w:tr>
      <w:tr w:rsidR="008E18DC" w:rsidRPr="00576DF6" w14:paraId="47FE4CC6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3E5F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Living with HIV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BABB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73FD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98D2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2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F7D2E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63A0D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6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1D602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FAFAD90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1FF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HADS Anxiety Sub-Sc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B575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2942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EB5E9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986AF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C9B1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58F1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241CC671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5457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rmal/Mil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A5E1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48024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B3B2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0.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8075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EE18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4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4F167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140</w:t>
            </w:r>
          </w:p>
        </w:tc>
      </w:tr>
      <w:tr w:rsidR="008E18DC" w:rsidRPr="00576DF6" w14:paraId="661A8406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AB59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Moderate/Seve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B6E6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7C6B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FAED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9.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2CC0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99767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5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38CB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2724125D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CCD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HADS Depression Sub-Sco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896AA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E7F9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025AD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2C0E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FCBA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51FD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117E4E75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52BA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rmal/Mil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F745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F5ED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51B4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4.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64DBE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4BD4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4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D310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905</w:t>
            </w:r>
          </w:p>
        </w:tc>
      </w:tr>
      <w:tr w:rsidR="008E18DC" w:rsidRPr="00576DF6" w14:paraId="60592375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967A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Moderate/Seve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D941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074B6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3F9A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.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EDF3C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D1CC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5430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19787903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170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P6M exchanged sex for drugs/money/good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29FAA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81985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EC40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73531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7F16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03BD0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5BF7EB0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2109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4B31E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C670B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FEC3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4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76910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60A6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0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A54A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46</w:t>
            </w:r>
          </w:p>
        </w:tc>
      </w:tr>
      <w:tr w:rsidR="008E18DC" w:rsidRPr="00576DF6" w14:paraId="5714B919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F9EE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0110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B07A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142B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CA724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8DEB6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D76D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6C2AC79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C740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P6M injection drug u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1D3E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BA6E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4EBF2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8808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7A5D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E1168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6E4674E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81D7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lastRenderedPageBreak/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9EA9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9D31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3D53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7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7CA9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2F4D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1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E8BA7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01</w:t>
            </w:r>
          </w:p>
        </w:tc>
      </w:tr>
      <w:tr w:rsidR="008E18DC" w:rsidRPr="00576DF6" w14:paraId="37800CD8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47B8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C2A5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15D4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3D7B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845E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FF6DE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780A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7C66BD2F" w14:textId="77777777" w:rsidTr="00BB461E">
        <w:trPr>
          <w:trHeight w:val="68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79837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Self-Reported doctor-diagnosed substance use disorder diagnosis (ever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B4A97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6408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55B8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44E22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5783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00D13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3700B5A4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B99A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0F04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EE1D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B776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9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FC8D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98D1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4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569E3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29</w:t>
            </w:r>
          </w:p>
        </w:tc>
      </w:tr>
      <w:tr w:rsidR="008E18DC" w:rsidRPr="00576DF6" w14:paraId="01DDD4E2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329D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3894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727C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AD470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0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8B5DB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9724D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5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6C895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40066E82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8266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P6M substance u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63418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6751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60BE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2967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4653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C027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6B234CCE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59AD" w14:textId="77777777" w:rsidR="008E18DC" w:rsidRPr="00576DF6" w:rsidRDefault="008E18DC" w:rsidP="00BB461E">
            <w:pPr>
              <w:ind w:firstLineChars="100" w:firstLine="24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Opioid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F23A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6B2E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A1279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D37B8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6E68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58B0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5154C5E1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65CB1" w14:textId="77777777" w:rsidR="008E18DC" w:rsidRPr="00576DF6" w:rsidRDefault="008E18DC" w:rsidP="00BB461E">
            <w:pPr>
              <w:ind w:firstLineChars="200" w:firstLine="48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5ED4A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2040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090A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5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B0F6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FB732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0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A5F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13</w:t>
            </w:r>
          </w:p>
        </w:tc>
      </w:tr>
      <w:tr w:rsidR="008E18DC" w:rsidRPr="00576DF6" w14:paraId="1755BDB3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817B7" w14:textId="77777777" w:rsidR="008E18DC" w:rsidRPr="00576DF6" w:rsidRDefault="008E18DC" w:rsidP="00BB461E">
            <w:pPr>
              <w:ind w:firstLineChars="200" w:firstLine="48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28C3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8FCE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0C1B1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5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8190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4C29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9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89D24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331F3195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3AD1" w14:textId="77777777" w:rsidR="008E18DC" w:rsidRPr="00576DF6" w:rsidRDefault="008E18DC" w:rsidP="00BB461E">
            <w:pPr>
              <w:ind w:firstLineChars="100" w:firstLine="24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Amphetamin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C460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468BA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83FB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206C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AC022D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DC3D1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3D6FB80C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DF65" w14:textId="77777777" w:rsidR="008E18DC" w:rsidRPr="00576DF6" w:rsidRDefault="008E18DC" w:rsidP="00BB461E">
            <w:pPr>
              <w:ind w:firstLineChars="200" w:firstLine="48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FFD5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779D3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997D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72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32636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B3F0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63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DD1A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02</w:t>
            </w:r>
          </w:p>
        </w:tc>
      </w:tr>
      <w:tr w:rsidR="008E18DC" w:rsidRPr="00576DF6" w14:paraId="6C48B632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484CC" w14:textId="77777777" w:rsidR="008E18DC" w:rsidRPr="00576DF6" w:rsidRDefault="008E18DC" w:rsidP="00BB461E">
            <w:pPr>
              <w:ind w:firstLineChars="200" w:firstLine="48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730D2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8B04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0337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27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25C2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71A5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36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B50D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7DFC7C57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8C8F" w14:textId="77777777" w:rsidR="008E18DC" w:rsidRPr="00576DF6" w:rsidRDefault="008E18DC" w:rsidP="00BB461E">
            <w:pPr>
              <w:ind w:firstLineChars="200" w:firstLine="482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Crystal met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70F1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B71BF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79EA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0E469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69AC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C4CD5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 </w:t>
            </w:r>
          </w:p>
        </w:tc>
      </w:tr>
      <w:tr w:rsidR="008E18DC" w:rsidRPr="00576DF6" w14:paraId="23A01B76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0433" w14:textId="77777777" w:rsidR="008E18DC" w:rsidRPr="00576DF6" w:rsidRDefault="008E18DC" w:rsidP="00BB461E">
            <w:pPr>
              <w:ind w:firstLineChars="300" w:firstLine="72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N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CF644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04B18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DC0F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9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1B1F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5BEA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8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EF52A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kern w:val="0"/>
                <w:lang w:eastAsia="ja-JP"/>
              </w:rPr>
              <w:t>0.002</w:t>
            </w:r>
          </w:p>
        </w:tc>
      </w:tr>
      <w:tr w:rsidR="008E18DC" w:rsidRPr="00576DF6" w14:paraId="38115ADB" w14:textId="77777777" w:rsidTr="00BB461E">
        <w:trPr>
          <w:trHeight w:val="320"/>
        </w:trPr>
        <w:tc>
          <w:tcPr>
            <w:tcW w:w="498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A311E" w14:textId="77777777" w:rsidR="008E18DC" w:rsidRPr="00576DF6" w:rsidRDefault="008E18DC" w:rsidP="00BB461E">
            <w:pPr>
              <w:ind w:firstLineChars="300" w:firstLine="72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 xml:space="preserve"> 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4B2F07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58054B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D001B6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0.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DE7970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4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E57AC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(17.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A31961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9C0006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9C0006"/>
                <w:kern w:val="0"/>
                <w:lang w:eastAsia="ja-JP"/>
              </w:rPr>
              <w:t> </w:t>
            </w:r>
          </w:p>
        </w:tc>
      </w:tr>
    </w:tbl>
    <w:p w14:paraId="0CD75B61" w14:textId="77777777" w:rsidR="008E18DC" w:rsidRPr="00576DF6" w:rsidRDefault="008E18DC" w:rsidP="008E18DC">
      <w:pPr>
        <w:rPr>
          <w:rFonts w:ascii="Times New Roman" w:eastAsia="Times New Roman" w:hAnsi="Times New Roman"/>
          <w:color w:val="000000"/>
          <w:kern w:val="0"/>
          <w:lang w:eastAsia="ja-JP"/>
        </w:rPr>
      </w:pPr>
      <w:r w:rsidRPr="00576DF6">
        <w:rPr>
          <w:rFonts w:ascii="Times New Roman" w:eastAsia="Times New Roman" w:hAnsi="Times New Roman"/>
          <w:i/>
          <w:iCs/>
          <w:kern w:val="0"/>
          <w:lang w:eastAsia="ja-JP"/>
        </w:rPr>
        <w:t xml:space="preserve">Note. </w:t>
      </w:r>
      <w:r w:rsidRPr="00576DF6">
        <w:rPr>
          <w:rFonts w:ascii="Times New Roman" w:eastAsia="Times New Roman" w:hAnsi="Times New Roman"/>
          <w:kern w:val="0"/>
          <w:lang w:eastAsia="ja-JP"/>
        </w:rPr>
        <w:t>P6M refers to “past 6 months.”</w:t>
      </w:r>
    </w:p>
    <w:p w14:paraId="3CD94738" w14:textId="77777777" w:rsidR="008E18DC" w:rsidRPr="00576DF6" w:rsidRDefault="008E18DC" w:rsidP="008E18DC">
      <w:pPr>
        <w:rPr>
          <w:rFonts w:ascii="Times New Roman" w:eastAsia="Times New Roman" w:hAnsi="Times New Roman"/>
          <w:b/>
          <w:bCs/>
          <w:color w:val="000000"/>
          <w:kern w:val="0"/>
          <w:lang w:eastAsia="ja-JP"/>
        </w:rPr>
        <w:sectPr w:rsidR="008E18DC" w:rsidRPr="00576DF6" w:rsidSect="008E18DC">
          <w:pgSz w:w="12240" w:h="15840"/>
          <w:pgMar w:top="1440" w:right="1440" w:bottom="1948" w:left="1440" w:header="708" w:footer="708" w:gutter="0"/>
          <w:cols w:space="708"/>
          <w:docGrid w:linePitch="360"/>
        </w:sectPr>
      </w:pPr>
    </w:p>
    <w:p w14:paraId="768E04E9" w14:textId="77777777" w:rsidR="008E18DC" w:rsidRPr="00576DF6" w:rsidRDefault="008E18DC" w:rsidP="008E18DC">
      <w:pPr>
        <w:rPr>
          <w:rFonts w:ascii="Times New Roman" w:eastAsia="Times New Roman" w:hAnsi="Times New Roman"/>
          <w:b/>
          <w:bCs/>
          <w:kern w:val="0"/>
          <w:lang w:eastAsia="ja-JP"/>
        </w:rPr>
      </w:pPr>
      <w:r w:rsidRPr="00576DF6">
        <w:rPr>
          <w:rFonts w:ascii="Times New Roman" w:eastAsia="Times New Roman" w:hAnsi="Times New Roman"/>
          <w:b/>
          <w:bCs/>
          <w:kern w:val="0"/>
          <w:lang w:eastAsia="ja-JP"/>
        </w:rPr>
        <w:lastRenderedPageBreak/>
        <w:t>Table S2</w:t>
      </w:r>
    </w:p>
    <w:p w14:paraId="415F491E" w14:textId="77777777" w:rsidR="008E18DC" w:rsidRPr="00576DF6" w:rsidRDefault="008E18DC" w:rsidP="008E18DC">
      <w:pPr>
        <w:rPr>
          <w:rFonts w:ascii="Times New Roman" w:eastAsia="Times New Roman" w:hAnsi="Times New Roman"/>
          <w:i/>
          <w:iCs/>
          <w:kern w:val="0"/>
          <w:lang w:eastAsia="ja-JP"/>
        </w:rPr>
      </w:pPr>
      <w:r w:rsidRPr="00576DF6">
        <w:rPr>
          <w:rFonts w:ascii="Times New Roman" w:eastAsia="Times New Roman" w:hAnsi="Times New Roman"/>
          <w:i/>
          <w:iCs/>
          <w:kern w:val="0"/>
          <w:lang w:eastAsia="ja-JP"/>
        </w:rPr>
        <w:t>Frequency of ICD-9 and ICD-10 Codes Used in the Psychosis Case Definition</w:t>
      </w:r>
    </w:p>
    <w:tbl>
      <w:tblPr>
        <w:tblW w:w="116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3682"/>
        <w:gridCol w:w="1757"/>
        <w:gridCol w:w="8"/>
        <w:gridCol w:w="1750"/>
        <w:gridCol w:w="16"/>
        <w:gridCol w:w="1741"/>
        <w:gridCol w:w="24"/>
        <w:gridCol w:w="1734"/>
        <w:gridCol w:w="32"/>
      </w:tblGrid>
      <w:tr w:rsidR="008E18DC" w:rsidRPr="00576DF6" w14:paraId="7F952C66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4E214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Codes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225D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Diagnostic description</w:t>
            </w:r>
          </w:p>
        </w:tc>
        <w:tc>
          <w:tcPr>
            <w:tcW w:w="3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22CEE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Momentum GBM (n = 110)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2640C" w14:textId="77777777" w:rsidR="008E18DC" w:rsidRPr="00576DF6" w:rsidRDefault="008E18DC" w:rsidP="00BB461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COAST Matches (n = 240)</w:t>
            </w:r>
          </w:p>
        </w:tc>
      </w:tr>
      <w:tr w:rsidR="008E18DC" w:rsidRPr="00576DF6" w14:paraId="3C7DE8FD" w14:textId="77777777" w:rsidTr="00BB461E">
        <w:trPr>
          <w:gridAfter w:val="1"/>
          <w:wAfter w:w="32" w:type="dxa"/>
          <w:trHeight w:val="306"/>
        </w:trPr>
        <w:tc>
          <w:tcPr>
            <w:tcW w:w="4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31A1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lang w:eastAsia="ja-JP"/>
              </w:rPr>
              <w:t>ICD-9 codes for physician visits (MSP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DA89B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All Codes n (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A2836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First Code n (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57AA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All Codes n (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F4D1B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ja-JP"/>
              </w:rPr>
              <w:t>First Code n (%)</w:t>
            </w:r>
          </w:p>
        </w:tc>
      </w:tr>
      <w:tr w:rsidR="008E18DC" w:rsidRPr="00576DF6" w14:paraId="75B52C2B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0621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1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0020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Alcohol-induced psychos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80D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2 (10.9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F724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 (5.5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0DD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4 (22.5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1BB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0 (12.5%)</w:t>
            </w:r>
          </w:p>
        </w:tc>
      </w:tr>
      <w:tr w:rsidR="008E18DC" w:rsidRPr="00576DF6" w14:paraId="52BBCD59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7504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2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FCFC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Drug-induced psychos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23E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2 (65.5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B61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6 (41.8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F0A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4 (47.5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63AD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65 (27.1%)</w:t>
            </w:r>
          </w:p>
        </w:tc>
      </w:tr>
      <w:tr w:rsidR="008E18DC" w:rsidRPr="00576DF6" w14:paraId="62AC39C5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9F95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5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DF3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Schizophrenic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EA6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4 (49.1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CF8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5 (22.7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7064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45 (60.4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6EB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95 (39.6%)</w:t>
            </w:r>
          </w:p>
        </w:tc>
      </w:tr>
      <w:tr w:rsidR="008E18DC" w:rsidRPr="00576DF6" w14:paraId="59E2C082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2BDD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7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62F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Delusional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D24E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6 (14.5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9F11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7 (6.4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222C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7 (19.6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E6F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4 (5.8%)</w:t>
            </w:r>
          </w:p>
        </w:tc>
      </w:tr>
      <w:tr w:rsidR="008E18DC" w:rsidRPr="00576DF6" w14:paraId="314B3F24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18F6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98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781F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Other nonorganic psychos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268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2 (38.2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378D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4 (21.8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F7A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0 (45.8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F2C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8 (11.7%)</w:t>
            </w:r>
          </w:p>
        </w:tc>
      </w:tr>
      <w:tr w:rsidR="008E18DC" w:rsidRPr="00576DF6" w14:paraId="4CBEDE3E" w14:textId="77777777" w:rsidTr="00BB461E">
        <w:trPr>
          <w:trHeight w:val="306"/>
        </w:trPr>
        <w:tc>
          <w:tcPr>
            <w:tcW w:w="45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1E2C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lang w:eastAsia="ja-JP"/>
              </w:rPr>
              <w:t xml:space="preserve">ICD-10 codes for hospitalizations (DAD) 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4C8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FED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D30D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7C1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8E18DC" w:rsidRPr="00576DF6" w14:paraId="0A5326D0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C079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F20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B48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Schizophren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7F54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 (1.8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7CA6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E2E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0 (16.7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198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4 (1.7%)</w:t>
            </w:r>
          </w:p>
        </w:tc>
      </w:tr>
      <w:tr w:rsidR="008E18DC" w:rsidRPr="00576DF6" w14:paraId="7A2CA918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BA14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F22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53CD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Persistent delusional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C4B4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F01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FC11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5 (2.1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F8FB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 (0.4%)</w:t>
            </w:r>
          </w:p>
        </w:tc>
      </w:tr>
      <w:tr w:rsidR="008E18DC" w:rsidRPr="00576DF6" w14:paraId="2209D424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FDD9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F23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3889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Brief psychotic disord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BD4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 (0.9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4102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B900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 (1.3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159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 (0.4%)</w:t>
            </w:r>
          </w:p>
        </w:tc>
      </w:tr>
      <w:tr w:rsidR="008E18DC" w:rsidRPr="00576DF6" w14:paraId="1AD64B72" w14:textId="77777777" w:rsidTr="00BB461E">
        <w:trPr>
          <w:gridAfter w:val="1"/>
          <w:wAfter w:w="32" w:type="dxa"/>
          <w:trHeight w:val="306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28D7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F28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B00C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Other nonorganic psychotic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A46F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1BA1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B925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 (0.4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891F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0 (0.0%)</w:t>
            </w:r>
          </w:p>
        </w:tc>
      </w:tr>
      <w:tr w:rsidR="008E18DC" w:rsidRPr="00576DF6" w14:paraId="1F87FC01" w14:textId="77777777" w:rsidTr="00BB461E">
        <w:trPr>
          <w:gridAfter w:val="1"/>
          <w:wAfter w:w="32" w:type="dxa"/>
          <w:trHeight w:val="326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191E72" w14:textId="77777777" w:rsidR="008E18DC" w:rsidRPr="00576DF6" w:rsidRDefault="008E18DC" w:rsidP="00BB461E">
            <w:pPr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F29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B1C093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Unspecified nonorganic psychosi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3593FA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11 (10.0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7AD016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2 (1.8%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8DB5E8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32 (13.3%)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885DED" w14:textId="77777777" w:rsidR="008E18DC" w:rsidRPr="00576DF6" w:rsidRDefault="008E18DC" w:rsidP="00BB461E">
            <w:pPr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</w:pPr>
            <w:r w:rsidRPr="00576DF6">
              <w:rPr>
                <w:rFonts w:ascii="Times New Roman" w:eastAsia="Times New Roman" w:hAnsi="Times New Roman"/>
                <w:color w:val="000000"/>
                <w:kern w:val="0"/>
                <w:lang w:eastAsia="ja-JP"/>
              </w:rPr>
              <w:t>9 (3.8%)</w:t>
            </w:r>
          </w:p>
        </w:tc>
      </w:tr>
    </w:tbl>
    <w:p w14:paraId="3EDB80F7" w14:textId="77777777" w:rsidR="008E18DC" w:rsidRPr="00576DF6" w:rsidRDefault="008E18DC" w:rsidP="008E18DC">
      <w:pPr>
        <w:rPr>
          <w:rFonts w:ascii="Times New Roman" w:eastAsia="Times New Roman" w:hAnsi="Times New Roman"/>
          <w:i/>
          <w:iCs/>
          <w:kern w:val="0"/>
          <w:lang w:eastAsia="ja-JP"/>
        </w:rPr>
      </w:pPr>
      <w:r w:rsidRPr="00576DF6">
        <w:rPr>
          <w:rFonts w:ascii="Times New Roman" w:eastAsia="Times New Roman" w:hAnsi="Times New Roman"/>
          <w:i/>
          <w:iCs/>
          <w:kern w:val="0"/>
          <w:lang w:eastAsia="ja-JP"/>
        </w:rPr>
        <w:t>Notes.</w:t>
      </w:r>
    </w:p>
    <w:p w14:paraId="05EF4BF7" w14:textId="77777777" w:rsidR="008E18DC" w:rsidRPr="00576DF6" w:rsidRDefault="008E18DC" w:rsidP="008E18DC">
      <w:pPr>
        <w:numPr>
          <w:ilvl w:val="0"/>
          <w:numId w:val="2"/>
        </w:numPr>
        <w:contextualSpacing/>
        <w:rPr>
          <w:rFonts w:ascii="Times New Roman" w:eastAsia="Times New Roman" w:hAnsi="Times New Roman"/>
          <w:kern w:val="0"/>
          <w:lang w:val="en-US" w:eastAsia="ja-JP"/>
        </w:rPr>
      </w:pPr>
      <w:r w:rsidRPr="00576DF6">
        <w:rPr>
          <w:rFonts w:ascii="Times New Roman" w:eastAsia="Times New Roman" w:hAnsi="Times New Roman"/>
          <w:kern w:val="0"/>
          <w:lang w:val="en-US" w:eastAsia="ja-JP"/>
        </w:rPr>
        <w:t>“All codes” reflects the number of individuals for whom the diagnostic code was applied at any point during the lookback window or follow-up; individuals may appear under multiple codes.</w:t>
      </w:r>
    </w:p>
    <w:p w14:paraId="4841FA1A" w14:textId="77777777" w:rsidR="008E18DC" w:rsidRPr="00576DF6" w:rsidRDefault="008E18DC" w:rsidP="008E18DC">
      <w:pPr>
        <w:numPr>
          <w:ilvl w:val="0"/>
          <w:numId w:val="2"/>
        </w:numPr>
        <w:contextualSpacing/>
        <w:rPr>
          <w:rFonts w:ascii="Times New Roman" w:eastAsia="Times New Roman" w:hAnsi="Times New Roman"/>
          <w:kern w:val="0"/>
          <w:lang w:val="en-US" w:eastAsia="ja-JP"/>
        </w:rPr>
      </w:pPr>
      <w:r w:rsidRPr="00576DF6">
        <w:rPr>
          <w:rFonts w:ascii="Times New Roman" w:eastAsia="Times New Roman" w:hAnsi="Times New Roman"/>
          <w:kern w:val="0"/>
          <w:lang w:val="en-US" w:eastAsia="ja-JP"/>
        </w:rPr>
        <w:t>“First code” reflects the earliest applied code, which determined incident psychosis diagnosis date.</w:t>
      </w:r>
    </w:p>
    <w:p w14:paraId="26249A34" w14:textId="77777777" w:rsidR="008E18DC" w:rsidRPr="00576DF6" w:rsidRDefault="008E18DC" w:rsidP="008E18DC">
      <w:pPr>
        <w:numPr>
          <w:ilvl w:val="0"/>
          <w:numId w:val="2"/>
        </w:numPr>
        <w:contextualSpacing/>
        <w:rPr>
          <w:rFonts w:ascii="Times New Roman" w:eastAsia="Times New Roman" w:hAnsi="Times New Roman"/>
          <w:kern w:val="0"/>
          <w:lang w:val="en-US" w:eastAsia="ja-JP"/>
        </w:rPr>
      </w:pPr>
      <w:r w:rsidRPr="00576DF6">
        <w:rPr>
          <w:rFonts w:ascii="Times New Roman" w:eastAsia="Times New Roman" w:hAnsi="Times New Roman"/>
          <w:kern w:val="0"/>
          <w:lang w:val="en-US" w:eastAsia="ja-JP"/>
        </w:rPr>
        <w:t>Totals for "first code" for COAST matches exceed 240 because seven individuals received more than one code on the same day (e.g., concurrent MSP and DAD coding).</w:t>
      </w:r>
    </w:p>
    <w:p w14:paraId="653C7FCD" w14:textId="77777777" w:rsidR="008E18DC" w:rsidRPr="00576DF6" w:rsidRDefault="008E18DC" w:rsidP="008E18DC">
      <w:pPr>
        <w:rPr>
          <w:rFonts w:ascii="Times New Roman" w:eastAsia="Times New Roman" w:hAnsi="Times New Roman"/>
          <w:b/>
          <w:bCs/>
          <w:color w:val="000000"/>
          <w:kern w:val="0"/>
          <w:lang w:val="en-US" w:eastAsia="ja-JP"/>
        </w:rPr>
      </w:pPr>
    </w:p>
    <w:p w14:paraId="2FC3E83E" w14:textId="77777777" w:rsidR="00EC1866" w:rsidRPr="008E18DC" w:rsidRDefault="00EC1866">
      <w:pPr>
        <w:rPr>
          <w:lang w:val="en-US"/>
        </w:rPr>
      </w:pPr>
    </w:p>
    <w:sectPr w:rsidR="00EC1866" w:rsidRPr="008E18DC" w:rsidSect="008E18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9444E"/>
    <w:multiLevelType w:val="hybridMultilevel"/>
    <w:tmpl w:val="9B84B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1863C6"/>
    <w:multiLevelType w:val="hybridMultilevel"/>
    <w:tmpl w:val="5894A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3432734">
    <w:abstractNumId w:val="0"/>
  </w:num>
  <w:num w:numId="2" w16cid:durableId="2110461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DC"/>
    <w:rsid w:val="000324A5"/>
    <w:rsid w:val="00044207"/>
    <w:rsid w:val="000A10F1"/>
    <w:rsid w:val="001A56DC"/>
    <w:rsid w:val="001A5907"/>
    <w:rsid w:val="001B22C6"/>
    <w:rsid w:val="002176DC"/>
    <w:rsid w:val="00231A91"/>
    <w:rsid w:val="002C027E"/>
    <w:rsid w:val="00376E09"/>
    <w:rsid w:val="003926B0"/>
    <w:rsid w:val="003C1B1B"/>
    <w:rsid w:val="004B25C9"/>
    <w:rsid w:val="004C0B9F"/>
    <w:rsid w:val="004E4A8F"/>
    <w:rsid w:val="005C6A2C"/>
    <w:rsid w:val="006351AA"/>
    <w:rsid w:val="00641AEE"/>
    <w:rsid w:val="006C4863"/>
    <w:rsid w:val="0088700F"/>
    <w:rsid w:val="008E18DC"/>
    <w:rsid w:val="008F043F"/>
    <w:rsid w:val="00954E48"/>
    <w:rsid w:val="00A1005C"/>
    <w:rsid w:val="00A234FB"/>
    <w:rsid w:val="00AB115D"/>
    <w:rsid w:val="00B00185"/>
    <w:rsid w:val="00B60CFA"/>
    <w:rsid w:val="00BB6C93"/>
    <w:rsid w:val="00BD18F5"/>
    <w:rsid w:val="00C43C17"/>
    <w:rsid w:val="00C45C4F"/>
    <w:rsid w:val="00C80A00"/>
    <w:rsid w:val="00C83CCE"/>
    <w:rsid w:val="00CB1C68"/>
    <w:rsid w:val="00D31187"/>
    <w:rsid w:val="00D365C9"/>
    <w:rsid w:val="00D51227"/>
    <w:rsid w:val="00D768E3"/>
    <w:rsid w:val="00DA6213"/>
    <w:rsid w:val="00DA78A1"/>
    <w:rsid w:val="00DD3CE2"/>
    <w:rsid w:val="00E20357"/>
    <w:rsid w:val="00E922B8"/>
    <w:rsid w:val="00EC1866"/>
    <w:rsid w:val="00F07C4D"/>
    <w:rsid w:val="00FE33FB"/>
    <w:rsid w:val="00FE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31C81"/>
  <w15:chartTrackingRefBased/>
  <w15:docId w15:val="{D10E1839-A4B7-E343-8BE9-EA4E31CD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DC"/>
    <w:rPr>
      <w:rFonts w:ascii="Aptos" w:eastAsia="Aptos" w:hAnsi="Aptos" w:cs="Times New Roman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A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8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8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8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8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8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8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8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PA">
    <w:name w:val="Heading 1 APA"/>
    <w:basedOn w:val="Heading1"/>
    <w:next w:val="Normal"/>
    <w:qFormat/>
    <w:rsid w:val="004C0B9F"/>
    <w:pPr>
      <w:spacing w:before="0"/>
      <w:jc w:val="center"/>
    </w:pPr>
    <w:rPr>
      <w:rFonts w:ascii="Times New Roman" w:hAnsi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E4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APA">
    <w:name w:val="Heading 2 APA"/>
    <w:basedOn w:val="Heading2"/>
    <w:next w:val="Normal"/>
    <w:qFormat/>
    <w:rsid w:val="00044207"/>
    <w:pPr>
      <w:keepNext w:val="0"/>
      <w:spacing w:before="0"/>
      <w:contextualSpacing/>
    </w:pPr>
    <w:rPr>
      <w:rFonts w:ascii="Times New Roman" w:hAnsi="Times New Roman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8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3APA">
    <w:name w:val="Heading 3 APA"/>
    <w:basedOn w:val="Heading2APA"/>
    <w:next w:val="Normal"/>
    <w:qFormat/>
    <w:rsid w:val="00044207"/>
    <w:rPr>
      <w:i/>
    </w:rPr>
  </w:style>
  <w:style w:type="paragraph" w:customStyle="1" w:styleId="Heading4APA">
    <w:name w:val="Heading 4 APA"/>
    <w:basedOn w:val="Heading2APA"/>
    <w:qFormat/>
    <w:rsid w:val="004E4A8F"/>
    <w:pPr>
      <w:ind w:left="720"/>
    </w:pPr>
  </w:style>
  <w:style w:type="paragraph" w:customStyle="1" w:styleId="Heading5APA">
    <w:name w:val="Heading 5 APA"/>
    <w:basedOn w:val="Heading4APA"/>
    <w:qFormat/>
    <w:rsid w:val="004E4A8F"/>
    <w:rPr>
      <w:i/>
    </w:rPr>
  </w:style>
  <w:style w:type="numbering" w:customStyle="1" w:styleId="BulletPoint1">
    <w:name w:val="BulletPoint1"/>
    <w:basedOn w:val="NoList"/>
    <w:uiPriority w:val="99"/>
    <w:rsid w:val="00954E48"/>
  </w:style>
  <w:style w:type="paragraph" w:styleId="NoSpacing">
    <w:name w:val="No Spacing"/>
    <w:autoRedefine/>
    <w:uiPriority w:val="1"/>
    <w:qFormat/>
    <w:rsid w:val="00D51227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E33FB"/>
    <w:pPr>
      <w:contextualSpacing/>
    </w:pPr>
    <w:rPr>
      <w:rFonts w:eastAsia="Times New Roman"/>
      <w:b/>
      <w:iCs/>
      <w:color w:val="000000" w:themeColor="text1"/>
      <w:szCs w:val="18"/>
    </w:rPr>
  </w:style>
  <w:style w:type="paragraph" w:customStyle="1" w:styleId="APAFootnote">
    <w:name w:val="APA Footnote"/>
    <w:basedOn w:val="FootnoteText"/>
    <w:link w:val="APAFootnoteChar"/>
    <w:qFormat/>
    <w:rsid w:val="00044207"/>
    <w:pPr>
      <w:contextualSpacing/>
    </w:pPr>
  </w:style>
  <w:style w:type="character" w:customStyle="1" w:styleId="APAFootnoteChar">
    <w:name w:val="APA Footnote Char"/>
    <w:basedOn w:val="FootnoteTextChar"/>
    <w:link w:val="APAFootnote"/>
    <w:rsid w:val="00044207"/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42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4207"/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8700F"/>
    <w:pPr>
      <w:spacing w:after="160" w:line="259" w:lineRule="auto"/>
      <w:ind w:left="720"/>
      <w:contextualSpacing/>
    </w:pPr>
    <w:rPr>
      <w:rFonts w:eastAsiaTheme="minorHAnsi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8DC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8DC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8DC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8DC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8DC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8DC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8DC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E18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8DC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8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8DC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8E18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8DC"/>
    <w:rPr>
      <w:rFonts w:ascii="Times New Roman" w:hAnsi="Times New Roman"/>
      <w:i/>
      <w:iCs/>
      <w:color w:val="404040" w:themeColor="text1" w:themeTint="BF"/>
      <w:lang w:val="en-CA"/>
    </w:rPr>
  </w:style>
  <w:style w:type="character" w:styleId="IntenseEmphasis">
    <w:name w:val="Intense Emphasis"/>
    <w:basedOn w:val="DefaultParagraphFont"/>
    <w:uiPriority w:val="21"/>
    <w:qFormat/>
    <w:rsid w:val="008E1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8DC"/>
    <w:rPr>
      <w:rFonts w:ascii="Times New Roman" w:hAnsi="Times New Roman"/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8E18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Gormezano</dc:creator>
  <cp:keywords/>
  <dc:description/>
  <cp:lastModifiedBy>Aki Gormezano</cp:lastModifiedBy>
  <cp:revision>2</cp:revision>
  <dcterms:created xsi:type="dcterms:W3CDTF">2026-01-21T01:55:00Z</dcterms:created>
  <dcterms:modified xsi:type="dcterms:W3CDTF">2026-01-26T23:32:00Z</dcterms:modified>
</cp:coreProperties>
</file>